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630C" w:rsidRPr="0008219C" w:rsidRDefault="007E630C" w:rsidP="007E630C">
      <w:pPr>
        <w:spacing w:before="240" w:after="240" w:line="480" w:lineRule="auto"/>
        <w:rPr>
          <w:b/>
        </w:rPr>
      </w:pPr>
      <w:r w:rsidRPr="0008219C">
        <w:rPr>
          <w:b/>
        </w:rPr>
        <w:t>Supplementary Material</w:t>
      </w:r>
    </w:p>
    <w:p w:rsidR="007E630C" w:rsidRPr="0008219C" w:rsidRDefault="007E630C" w:rsidP="007E630C">
      <w:pPr>
        <w:spacing w:before="240" w:after="240" w:line="480" w:lineRule="auto"/>
        <w:rPr>
          <w:i/>
        </w:rPr>
      </w:pPr>
      <w:r w:rsidRPr="0008219C">
        <w:rPr>
          <w:i/>
        </w:rPr>
        <w:t>Supplementary Figure 1: Topoplots of the average activity 27ms-230ms relative to the R-peak before the first sound and before the forth sound for each cardio-audio delay condition.</w:t>
      </w:r>
    </w:p>
    <w:p w:rsidR="007E630C" w:rsidRPr="00E1136E" w:rsidRDefault="007E630C" w:rsidP="007E630C">
      <w:pPr>
        <w:spacing w:before="240" w:after="240" w:line="480" w:lineRule="auto"/>
        <w:rPr>
          <w:b/>
        </w:rPr>
      </w:pPr>
      <w:r w:rsidRPr="0008219C">
        <w:rPr>
          <w:b/>
          <w:noProof/>
        </w:rPr>
        <w:drawing>
          <wp:inline distT="0" distB="0" distL="0" distR="0" wp14:anchorId="072941F1" wp14:editId="54D37CB6">
            <wp:extent cx="5733415" cy="2308225"/>
            <wp:effectExtent l="0" t="0" r="0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BF2" w:rsidRDefault="00062F41">
      <w:bookmarkStart w:id="0" w:name="_GoBack"/>
      <w:bookmarkEnd w:id="0"/>
    </w:p>
    <w:sectPr w:rsidR="009B6BF2" w:rsidSect="001C7C8E">
      <w:footerReference w:type="even" r:id="rId7"/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2F41" w:rsidRDefault="00062F41">
      <w:pPr>
        <w:spacing w:line="240" w:lineRule="auto"/>
      </w:pPr>
      <w:r>
        <w:separator/>
      </w:r>
    </w:p>
  </w:endnote>
  <w:endnote w:type="continuationSeparator" w:id="0">
    <w:p w:rsidR="00062F41" w:rsidRDefault="00062F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58909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61E3C" w:rsidRDefault="007E630C" w:rsidP="00023B18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61E3C" w:rsidRDefault="00062F41" w:rsidP="00023B1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1E3C" w:rsidRDefault="007E630C" w:rsidP="00023B18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t xml:space="preserve">Page </w:t>
    </w:r>
    <w:sdt>
      <w:sdtPr>
        <w:rPr>
          <w:rStyle w:val="PageNumber"/>
        </w:rPr>
        <w:id w:val="-1772612720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 w:rsidR="00E1453F">
          <w:rPr>
            <w:rStyle w:val="PageNumber"/>
          </w:rPr>
          <w:t xml:space="preserve"> of 1  </w:t>
        </w:r>
      </w:sdtContent>
    </w:sdt>
  </w:p>
  <w:p w:rsidR="00561E3C" w:rsidRDefault="00062F41" w:rsidP="00023B1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2F41" w:rsidRDefault="00062F41">
      <w:pPr>
        <w:spacing w:line="240" w:lineRule="auto"/>
      </w:pPr>
      <w:r>
        <w:separator/>
      </w:r>
    </w:p>
  </w:footnote>
  <w:footnote w:type="continuationSeparator" w:id="0">
    <w:p w:rsidR="00062F41" w:rsidRDefault="00062F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30C"/>
    <w:rsid w:val="00016671"/>
    <w:rsid w:val="000615C0"/>
    <w:rsid w:val="00062F41"/>
    <w:rsid w:val="001A3EF7"/>
    <w:rsid w:val="002216E8"/>
    <w:rsid w:val="00352233"/>
    <w:rsid w:val="003821D4"/>
    <w:rsid w:val="00382DBC"/>
    <w:rsid w:val="005B5804"/>
    <w:rsid w:val="005B73F5"/>
    <w:rsid w:val="00634C23"/>
    <w:rsid w:val="0065655E"/>
    <w:rsid w:val="006B6FC0"/>
    <w:rsid w:val="006C7771"/>
    <w:rsid w:val="00752BEA"/>
    <w:rsid w:val="007E630C"/>
    <w:rsid w:val="00885970"/>
    <w:rsid w:val="008A2077"/>
    <w:rsid w:val="008E5AF9"/>
    <w:rsid w:val="00917346"/>
    <w:rsid w:val="00964240"/>
    <w:rsid w:val="0098654C"/>
    <w:rsid w:val="00A31D4A"/>
    <w:rsid w:val="00A36D32"/>
    <w:rsid w:val="00AA3A1B"/>
    <w:rsid w:val="00AA6032"/>
    <w:rsid w:val="00C80B33"/>
    <w:rsid w:val="00CF5BAB"/>
    <w:rsid w:val="00D548C7"/>
    <w:rsid w:val="00D616D1"/>
    <w:rsid w:val="00E1453F"/>
    <w:rsid w:val="00EB3CE1"/>
    <w:rsid w:val="00ED724F"/>
    <w:rsid w:val="00F17EC4"/>
    <w:rsid w:val="00F55482"/>
    <w:rsid w:val="00F8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F55B2"/>
  <w14:defaultImageDpi w14:val="32767"/>
  <w15:chartTrackingRefBased/>
  <w15:docId w15:val="{E60BD5D0-90D1-084C-8A30-666CC583E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E630C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630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30C"/>
    <w:rPr>
      <w:rFonts w:ascii="Arial" w:eastAsia="Arial" w:hAnsi="Arial" w:cs="Arial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E630C"/>
  </w:style>
  <w:style w:type="paragraph" w:styleId="Header">
    <w:name w:val="header"/>
    <w:basedOn w:val="Normal"/>
    <w:link w:val="HeaderChar"/>
    <w:uiPriority w:val="99"/>
    <w:unhideWhenUsed/>
    <w:rsid w:val="00E145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53F"/>
    <w:rPr>
      <w:rFonts w:ascii="Arial" w:eastAsia="Arial" w:hAnsi="Arial" w:cs="Arial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8-27T10:07:00Z</dcterms:created>
  <dcterms:modified xsi:type="dcterms:W3CDTF">2020-08-27T13:05:00Z</dcterms:modified>
</cp:coreProperties>
</file>